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iCs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iCs/>
          <w:kern w:val="0"/>
          <w:sz w:val="20"/>
          <w:szCs w:val="20"/>
        </w:rPr>
        <w:t>S4</w:t>
      </w:r>
      <w:r>
        <w:rPr>
          <w:rFonts w:cs="Times New Roman" w:ascii="Times New Roman" w:hAnsi="Times New Roman"/>
          <w:b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Primer sequences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optimal annealing temperature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(AT), n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umber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of polymorphic bands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(NB) and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chromosome location on the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B. distachyon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</w:t>
      </w:r>
      <w:r>
        <w:rPr/>
        <w:t>for each primer pair</w:t>
      </w:r>
    </w:p>
    <w:tbl>
      <w:tblPr>
        <w:tblW w:w="822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3401"/>
        <w:gridCol w:w="996"/>
        <w:gridCol w:w="578"/>
        <w:gridCol w:w="2139"/>
      </w:tblGrid>
      <w:tr>
        <w:trPr>
          <w:trHeight w:val="330" w:hRule="atLeast"/>
        </w:trPr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imer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quence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宋体;SimSun" w:ascii="Times New Roman" w:hAnsi="Times New Roman"/>
                <w:kern w:val="0"/>
                <w:szCs w:val="21"/>
              </w:rPr>
              <w:t>℃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B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ocatio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8F</w:t>
            </w:r>
          </w:p>
        </w:tc>
        <w:tc>
          <w:tcPr>
            <w:tcW w:w="34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AGCAGCACCAAAATCAG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5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1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8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CTCATCGTCCATAGAT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8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TCCATCGCCTACTTGGT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8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TCTTGGATCTTGGCCTT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15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CCACCTCCACCATTAC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15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TTCGCCTAATGCCAGG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38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CCTCCCTCAGATCGA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38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TCCATTCCTCTCTTCC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2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GAATATCTGGATCGAAC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2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TGGCTGGAAGAAGA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1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TCTGCTGCTGCTACCTT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1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CGCAAGAGTCTAGATGG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3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CACGAGGAGCAAAAGA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3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GGGATAGGAGAGGGAGA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TGAGATCCGTTCAGCT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TGTCACGGCTGGTCT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12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AATGGCACACAAGAGAT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12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TATGACATGCAAATGG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18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GTCATCGTCTTCAACA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18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TGCAGTTTTGTGATGG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2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CAAGTTAGAACTGCAAT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2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ACTCTTTGCTAATGCAA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4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CGGAAACCCTAG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4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GTGGTAGATATCCGAG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5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TGCTCACGCTTCCAA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5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AGGAACAAAATCAACTTC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6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CTCCGATCTGCTAA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6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TGACCTCGTCGGAGAA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36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CTGGCGCTCATCCT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36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GGAGAGTGGCGTT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39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GACGGCGGTAGTAACT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39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AAAGGAACACCCATATT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5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TGTGGTCGAGATGTGT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5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GTAGGTCCTCAGAATG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9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CGCTTGATCCCCTT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49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CTCTGCTTCCTGCT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5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ATAGGGAATTCGGGA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5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TAGCCAACGGCGA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TGCGAGTGTGCATT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TCGACTTGGCGTAC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9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CCGTCTTCGTTGAG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29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TGAAGAGCTTGCTGTC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6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GGTGGTGAGGTTGGAG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6R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CAGAGCAGCAGAGCAGA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8F</w:t>
            </w:r>
          </w:p>
        </w:tc>
        <w:tc>
          <w:tcPr>
            <w:tcW w:w="34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ATAAAATGCACTACCTGC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M-58R</w:t>
            </w:r>
          </w:p>
        </w:tc>
        <w:tc>
          <w:tcPr>
            <w:tcW w:w="3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ACGATGTCCCCCTTG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, Forward primer; R, Reverse primer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Primer sequenc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Optimal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annealing temperature for different Primer pairs</w:t>
      </w:r>
    </w:p>
    <w:p>
      <w:pPr>
        <w:pStyle w:val="Normal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Number of polymorphic band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the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 sinensis </w:t>
      </w:r>
      <w:r>
        <w:rPr>
          <w:rFonts w:cs="Times New Roman" w:ascii="Times New Roman" w:hAnsi="Times New Roman"/>
          <w:kern w:val="0"/>
          <w:sz w:val="20"/>
          <w:szCs w:val="20"/>
        </w:rPr>
        <w:t>accessions</w:t>
      </w:r>
    </w:p>
    <w:p>
      <w:pPr>
        <w:pStyle w:val="Normal"/>
        <w:rPr/>
      </w:pPr>
      <w:r>
        <w:rPr>
          <w:rFonts w:cs="Times New Roman" w:ascii="Times New Roman" w:hAnsi="Times New Roman"/>
          <w:iCs/>
          <w:kern w:val="0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The primer on the </w:t>
      </w:r>
      <w:r>
        <w:rPr>
          <w:rFonts w:cs="Times New Roman" w:ascii="Times New Roman" w:hAnsi="Times New Roman"/>
          <w:kern w:val="0"/>
          <w:sz w:val="20"/>
          <w:szCs w:val="20"/>
        </w:rPr>
        <w:t>locati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of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 Brachypodium distachy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</w:rPr>
        <w:t>hromosom</w:t>
      </w:r>
      <w:r>
        <w:rPr>
          <w:rFonts w:cs="Times New Roman" w:ascii="Times New Roman" w:hAnsi="Times New Roman"/>
          <w:kern w:val="0"/>
          <w:sz w:val="20"/>
          <w:szCs w:val="20"/>
        </w:rPr>
        <w:t>e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8:57:00Z</dcterms:created>
  <dc:creator>Skyfree</dc:creator>
  <dc:description/>
  <cp:keywords/>
  <dc:language>en-US</dc:language>
  <cp:lastModifiedBy>Skyfree</cp:lastModifiedBy>
  <dcterms:modified xsi:type="dcterms:W3CDTF">2013-08-26T08:57:00Z</dcterms:modified>
  <cp:revision>1</cp:revision>
  <dc:subject/>
  <dc:title>Table S4 Primer sequences, optimal annealing temperature (AT), number of polymorphic bands (NB) and chromosome location on the B</dc:title>
</cp:coreProperties>
</file>